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EBEABD" w14:textId="12992AFB" w:rsidR="00CE1F4F" w:rsidRDefault="00CE1F4F" w:rsidP="00CE1F4F">
      <w:pPr>
        <w:jc w:val="center"/>
        <w:rPr>
          <w:b/>
          <w:bCs/>
          <w:sz w:val="28"/>
          <w:szCs w:val="28"/>
        </w:rPr>
      </w:pPr>
      <w:r w:rsidRPr="00CE1F4F">
        <w:rPr>
          <w:b/>
          <w:bCs/>
          <w:sz w:val="28"/>
          <w:szCs w:val="28"/>
        </w:rPr>
        <w:t>List of INTERACT3 collaborators</w:t>
      </w:r>
    </w:p>
    <w:p w14:paraId="0933F89A" w14:textId="4DADE4FF" w:rsidR="00AC3AF5" w:rsidRDefault="00AC3AF5">
      <w:r>
        <w:t>The INTERACT3 investigators</w:t>
      </w:r>
      <w:r w:rsidR="00CE1F4F">
        <w:t xml:space="preserve"> and collaborators</w:t>
      </w:r>
      <w:r>
        <w:t xml:space="preserve"> are as follow: </w:t>
      </w:r>
    </w:p>
    <w:p w14:paraId="79D89AA7" w14:textId="4C4DF964" w:rsidR="00AC3AF5" w:rsidRDefault="00AC3AF5" w:rsidP="00AC3AF5">
      <w:r>
        <w:t>Trial Steering Committee: T</w:t>
      </w:r>
      <w:r w:rsidR="00DA3B74">
        <w:t xml:space="preserve">. </w:t>
      </w:r>
      <w:r>
        <w:t>Robinson (Chair); J</w:t>
      </w:r>
      <w:r w:rsidR="00DA3B74">
        <w:t>.</w:t>
      </w:r>
      <w:r>
        <w:t xml:space="preserve"> Jaime Miranda (Deputy Chair); </w:t>
      </w:r>
      <w:r w:rsidR="00DA3B74">
        <w:t>C.S. Anderson</w:t>
      </w:r>
      <w:r w:rsidR="00065762">
        <w:t xml:space="preserve"> (Principal Investigator)</w:t>
      </w:r>
      <w:r w:rsidR="00DA3B74">
        <w:t>; C. You</w:t>
      </w:r>
      <w:r w:rsidR="00065762">
        <w:t xml:space="preserve"> (Co-Principal Investigator)</w:t>
      </w:r>
      <w:r w:rsidR="00DA3B74">
        <w:t>; L. Song</w:t>
      </w:r>
      <w:r w:rsidR="00065762">
        <w:t xml:space="preserve"> (Project leader)</w:t>
      </w:r>
      <w:r w:rsidR="00DA3B74">
        <w:t xml:space="preserve">; </w:t>
      </w:r>
      <w:r>
        <w:t>A</w:t>
      </w:r>
      <w:r w:rsidR="00DA3B74">
        <w:t>.</w:t>
      </w:r>
      <w:r w:rsidR="00065762">
        <w:t xml:space="preserve"> </w:t>
      </w:r>
      <w:r>
        <w:t>Parry-Jones</w:t>
      </w:r>
      <w:r w:rsidR="00DA3B74">
        <w:t>;</w:t>
      </w:r>
      <w:r>
        <w:t xml:space="preserve"> N</w:t>
      </w:r>
      <w:r w:rsidR="00DA3B74">
        <w:t>.</w:t>
      </w:r>
      <w:r>
        <w:t xml:space="preserve"> Sprigg; A</w:t>
      </w:r>
      <w:r w:rsidR="00DA3B74">
        <w:t xml:space="preserve">. </w:t>
      </w:r>
      <w:r>
        <w:t>Bamford</w:t>
      </w:r>
      <w:r w:rsidR="00065762">
        <w:t xml:space="preserve"> (consumer representative</w:t>
      </w:r>
      <w:r w:rsidR="00DA3B74">
        <w:t>;</w:t>
      </w:r>
      <w:r>
        <w:t xml:space="preserve"> O</w:t>
      </w:r>
      <w:r w:rsidR="00DA3B74">
        <w:t>.</w:t>
      </w:r>
      <w:r>
        <w:t xml:space="preserve"> Smith</w:t>
      </w:r>
      <w:r w:rsidR="00065762">
        <w:t xml:space="preserve"> (consumer representative)</w:t>
      </w:r>
      <w:r>
        <w:t>.</w:t>
      </w:r>
    </w:p>
    <w:p w14:paraId="24D94974" w14:textId="5B190AD9" w:rsidR="006B7F43" w:rsidRDefault="006B7F43" w:rsidP="006B7F43">
      <w:r>
        <w:t xml:space="preserve">National Leaders: China – C. You; Chile – </w:t>
      </w:r>
      <w:r w:rsidRPr="00AC3AF5">
        <w:t>P</w:t>
      </w:r>
      <w:r>
        <w:t>.</w:t>
      </w:r>
      <w:r w:rsidRPr="00AC3AF5">
        <w:t xml:space="preserve"> Muñoz-Venturelli</w:t>
      </w:r>
      <w:r>
        <w:t>; Peru –</w:t>
      </w:r>
      <w:r w:rsidRPr="00AC3AF5">
        <w:t xml:space="preserve"> C</w:t>
      </w:r>
      <w:r>
        <w:t>.</w:t>
      </w:r>
      <w:r w:rsidRPr="00AC3AF5">
        <w:t xml:space="preserve"> Abanto</w:t>
      </w:r>
      <w:r>
        <w:t xml:space="preserve">; Brazil – </w:t>
      </w:r>
      <w:r w:rsidRPr="00AC3AF5">
        <w:t>O</w:t>
      </w:r>
      <w:r>
        <w:t xml:space="preserve">. </w:t>
      </w:r>
      <w:r w:rsidRPr="00AC3AF5">
        <w:t>Marques Pontes-Neto</w:t>
      </w:r>
      <w:r>
        <w:t>; Mexico –</w:t>
      </w:r>
      <w:r w:rsidRPr="00AC3AF5">
        <w:t xml:space="preserve"> A</w:t>
      </w:r>
      <w:r>
        <w:t>.</w:t>
      </w:r>
      <w:r w:rsidRPr="00AC3AF5">
        <w:t xml:space="preserve"> A</w:t>
      </w:r>
      <w:r w:rsidR="009164DE">
        <w:t>rauz</w:t>
      </w:r>
      <w:r>
        <w:t xml:space="preserve">; Pakistan – </w:t>
      </w:r>
      <w:r w:rsidRPr="00AC3AF5">
        <w:t>M</w:t>
      </w:r>
      <w:r>
        <w:t>.</w:t>
      </w:r>
      <w:r w:rsidRPr="00AC3AF5">
        <w:t xml:space="preserve"> Wasay</w:t>
      </w:r>
      <w:r>
        <w:t>; S</w:t>
      </w:r>
      <w:r w:rsidR="009164DE">
        <w:t>ri</w:t>
      </w:r>
      <w:r>
        <w:t xml:space="preserve"> Lanka – </w:t>
      </w:r>
      <w:r w:rsidRPr="00AC3AF5">
        <w:t>A</w:t>
      </w:r>
      <w:r>
        <w:t>.</w:t>
      </w:r>
      <w:r w:rsidRPr="00AC3AF5">
        <w:t xml:space="preserve"> de Silva, </w:t>
      </w:r>
      <w:r>
        <w:t xml:space="preserve">Vietnam – </w:t>
      </w:r>
      <w:r w:rsidRPr="00AC3AF5">
        <w:t>N</w:t>
      </w:r>
      <w:r>
        <w:t>.</w:t>
      </w:r>
      <w:r w:rsidRPr="00AC3AF5">
        <w:t xml:space="preserve"> Huy Thang</w:t>
      </w:r>
      <w:r>
        <w:t xml:space="preserve">; India – </w:t>
      </w:r>
      <w:r w:rsidRPr="00AC3AF5">
        <w:t>J</w:t>
      </w:r>
      <w:r>
        <w:t>.</w:t>
      </w:r>
      <w:r w:rsidRPr="00AC3AF5">
        <w:t xml:space="preserve"> D</w:t>
      </w:r>
      <w:r w:rsidR="009164DE">
        <w:t>.</w:t>
      </w:r>
      <w:r w:rsidRPr="00AC3AF5">
        <w:t>Pandian</w:t>
      </w:r>
      <w:r>
        <w:t>; Nigeria –</w:t>
      </w:r>
      <w:r w:rsidRPr="00AC3AF5">
        <w:t xml:space="preserve"> K</w:t>
      </w:r>
      <w:r>
        <w:t>.</w:t>
      </w:r>
      <w:r w:rsidRPr="00AC3AF5">
        <w:t xml:space="preserve"> W</w:t>
      </w:r>
      <w:r>
        <w:t>.</w:t>
      </w:r>
      <w:r w:rsidRPr="00AC3AF5">
        <w:t xml:space="preserve"> Wahab</w:t>
      </w:r>
      <w:r>
        <w:t>.</w:t>
      </w:r>
    </w:p>
    <w:p w14:paraId="47C0C989" w14:textId="70DE9230" w:rsidR="00AC3AF5" w:rsidRDefault="00AC3AF5" w:rsidP="00AC3AF5">
      <w:r>
        <w:t>Data Safety and Monitoring Committees: R</w:t>
      </w:r>
      <w:r w:rsidR="00DA3B74">
        <w:t>.</w:t>
      </w:r>
      <w:r>
        <w:t xml:space="preserve"> Herbert (Chair); C</w:t>
      </w:r>
      <w:r w:rsidR="00DA3B74">
        <w:t>.</w:t>
      </w:r>
      <w:r>
        <w:t xml:space="preserve"> Chen</w:t>
      </w:r>
      <w:r w:rsidR="00DA3B74">
        <w:t xml:space="preserve">; </w:t>
      </w:r>
      <w:r>
        <w:t>W</w:t>
      </w:r>
      <w:r w:rsidR="00DA3B74">
        <w:t xml:space="preserve">. </w:t>
      </w:r>
      <w:r>
        <w:t>Whiteley; R</w:t>
      </w:r>
      <w:r w:rsidR="00DA3B74">
        <w:t>.</w:t>
      </w:r>
      <w:r>
        <w:t xml:space="preserve"> Hu.</w:t>
      </w:r>
    </w:p>
    <w:p w14:paraId="2C93161A" w14:textId="12404226" w:rsidR="00AC3AF5" w:rsidRDefault="006B7F43" w:rsidP="00AC3AF5">
      <w:r>
        <w:t>T</w:t>
      </w:r>
      <w:r>
        <w:rPr>
          <w:rFonts w:hint="eastAsia"/>
        </w:rPr>
        <w:t>rial</w:t>
      </w:r>
      <w:r>
        <w:t xml:space="preserve"> </w:t>
      </w:r>
      <w:r w:rsidR="00AC3AF5">
        <w:t>Stati</w:t>
      </w:r>
      <w:r>
        <w:t>stician</w:t>
      </w:r>
      <w:r w:rsidR="00AC3AF5">
        <w:t>: L. Billot, Q. Li.</w:t>
      </w:r>
    </w:p>
    <w:p w14:paraId="46367768" w14:textId="57F65EA8" w:rsidR="00172751" w:rsidRDefault="00172751" w:rsidP="00AC3AF5">
      <w:r>
        <w:t>Data Management: Y. Ning</w:t>
      </w:r>
      <w:r w:rsidR="00107BD0">
        <w:t>.</w:t>
      </w:r>
    </w:p>
    <w:p w14:paraId="21C67B97" w14:textId="64773576" w:rsidR="009615E0" w:rsidRPr="00107BD0" w:rsidRDefault="006B7F43" w:rsidP="00AC3AF5">
      <w:r w:rsidRPr="00107BD0">
        <w:t xml:space="preserve">Central </w:t>
      </w:r>
      <w:r w:rsidR="00AC3AF5" w:rsidRPr="00107BD0">
        <w:t>Coordinating Centre</w:t>
      </w:r>
      <w:r w:rsidRPr="00107BD0">
        <w:t xml:space="preserve"> (The George Institute</w:t>
      </w:r>
      <w:r w:rsidR="00107BD0">
        <w:t>, Sydney, Australia</w:t>
      </w:r>
      <w:r w:rsidRPr="00107BD0">
        <w:t>): L. Song, X. Chen,</w:t>
      </w:r>
      <w:r w:rsidR="00107BD0" w:rsidRPr="00107BD0">
        <w:t xml:space="preserve"> </w:t>
      </w:r>
      <w:r w:rsidR="00D3250D">
        <w:t>X</w:t>
      </w:r>
      <w:r w:rsidR="00D3250D">
        <w:rPr>
          <w:rFonts w:hint="eastAsia"/>
        </w:rPr>
        <w:t>.</w:t>
      </w:r>
      <w:r w:rsidR="00D3250D">
        <w:t xml:space="preserve"> Hu, L. Ma, </w:t>
      </w:r>
      <w:r w:rsidR="00107BD0" w:rsidRPr="00107BD0">
        <w:t xml:space="preserve">A. Malavera, R. Anderson, </w:t>
      </w:r>
      <w:r w:rsidR="00D3250D" w:rsidRPr="00107BD0">
        <w:t>M.</w:t>
      </w:r>
      <w:r w:rsidR="00D3250D">
        <w:t xml:space="preserve"> </w:t>
      </w:r>
      <w:r w:rsidR="00107BD0" w:rsidRPr="00107BD0">
        <w:t>O</w:t>
      </w:r>
      <w:r w:rsidR="00C37C59">
        <w:rPr>
          <w:rFonts w:hint="eastAsia"/>
        </w:rPr>
        <w:t>u</w:t>
      </w:r>
      <w:bookmarkStart w:id="0" w:name="_GoBack"/>
      <w:bookmarkEnd w:id="0"/>
      <w:r w:rsidR="00107BD0" w:rsidRPr="00107BD0">
        <w:t>yang, L</w:t>
      </w:r>
      <w:r w:rsidR="00107BD0" w:rsidRPr="00107BD0">
        <w:rPr>
          <w:rFonts w:hint="eastAsia"/>
        </w:rPr>
        <w:t>.</w:t>
      </w:r>
      <w:r w:rsidR="00107BD0" w:rsidRPr="00107BD0">
        <w:t xml:space="preserve"> </w:t>
      </w:r>
      <w:r w:rsidR="00107BD0" w:rsidRPr="00107BD0">
        <w:rPr>
          <w:rFonts w:hint="eastAsia"/>
        </w:rPr>
        <w:t>Ha</w:t>
      </w:r>
      <w:r w:rsidR="00107BD0" w:rsidRPr="00107BD0">
        <w:t>tchwell,</w:t>
      </w:r>
      <w:r w:rsidRPr="00107BD0">
        <w:t xml:space="preserve"> </w:t>
      </w:r>
      <w:r w:rsidR="00172751" w:rsidRPr="00107BD0">
        <w:t>Z</w:t>
      </w:r>
      <w:r w:rsidR="00065762" w:rsidRPr="00107BD0">
        <w:t>.</w:t>
      </w:r>
      <w:r w:rsidR="00172751" w:rsidRPr="00107BD0">
        <w:t xml:space="preserve"> Meng</w:t>
      </w:r>
      <w:r w:rsidR="00107BD0">
        <w:t>.</w:t>
      </w:r>
    </w:p>
    <w:p w14:paraId="1ACBE97D" w14:textId="4501034E" w:rsidR="00D7401F" w:rsidRPr="00107BD0" w:rsidRDefault="00D7401F" w:rsidP="00172751">
      <w:r w:rsidRPr="00107BD0">
        <w:t xml:space="preserve">Regional Coordinating Centres: China (The George Institute China): </w:t>
      </w:r>
      <w:r w:rsidR="00172751" w:rsidRPr="00107BD0">
        <w:t xml:space="preserve">C. Zhang, G. Cheng, R. Luo, H. Shi, J. Cheng, Y. Dong, S. Wang, Y. Zhang, P. Yi; </w:t>
      </w:r>
      <w:r w:rsidRPr="00107BD0">
        <w:t>South America (Chil</w:t>
      </w:r>
      <w:r w:rsidR="00065762" w:rsidRPr="00107BD0">
        <w:t>e</w:t>
      </w:r>
      <w:r w:rsidRPr="00107BD0">
        <w:t>)</w:t>
      </w:r>
      <w:r w:rsidR="009164DE" w:rsidRPr="00107BD0">
        <w:t xml:space="preserve"> and Mexico</w:t>
      </w:r>
      <w:r w:rsidRPr="00107BD0">
        <w:t>:</w:t>
      </w:r>
      <w:r w:rsidR="00172751" w:rsidRPr="00107BD0">
        <w:t xml:space="preserve"> P. Muñoz-Venturelli, </w:t>
      </w:r>
      <w:r w:rsidR="00386EB5" w:rsidRPr="00107BD0">
        <w:t xml:space="preserve">F. Gonzalez, F. Urrutia; Pakistan: M. Wasay, A. Anjum, D. Begum; Sri Lanka: A. de Silva, P. Ellawalla, S. Weerawardena, S. Budurdeen, M. Warangi; Nigeria: K. </w:t>
      </w:r>
      <w:r w:rsidR="00502C48" w:rsidRPr="00107BD0">
        <w:t xml:space="preserve">W. </w:t>
      </w:r>
      <w:r w:rsidR="00386EB5" w:rsidRPr="00107BD0">
        <w:t xml:space="preserve">Wahab, S. Adeniyi; India: J. </w:t>
      </w:r>
      <w:r w:rsidR="009164DE" w:rsidRPr="00107BD0">
        <w:t xml:space="preserve">D. </w:t>
      </w:r>
      <w:r w:rsidR="00386EB5" w:rsidRPr="00107BD0">
        <w:t xml:space="preserve">Pandian, M. Khanna, D. Arora; Vietnam: </w:t>
      </w:r>
      <w:r w:rsidR="009164DE" w:rsidRPr="00107BD0">
        <w:t xml:space="preserve">N. Huy Thang, </w:t>
      </w:r>
      <w:r w:rsidR="00386EB5" w:rsidRPr="00107BD0">
        <w:t xml:space="preserve">U. Hong; L. </w:t>
      </w:r>
      <w:r w:rsidR="009164DE" w:rsidRPr="00107BD0">
        <w:t xml:space="preserve">Le, H. Thi Thuy Duong, M. Yen. </w:t>
      </w:r>
    </w:p>
    <w:p w14:paraId="10D92670" w14:textId="6DDFF67A" w:rsidR="00781D41" w:rsidRPr="00723BA9" w:rsidRDefault="00DA3B74" w:rsidP="00723BA9">
      <w:pPr>
        <w:jc w:val="both"/>
        <w:rPr>
          <w:rFonts w:ascii="Calibri" w:eastAsia="Times New Roman" w:hAnsi="Calibri" w:cs="Calibri"/>
          <w:color w:val="000000"/>
          <w:sz w:val="24"/>
          <w:szCs w:val="24"/>
        </w:rPr>
      </w:pPr>
      <w:r w:rsidRPr="00107BD0">
        <w:t>Site Principal Investigators (according to country and cent</w:t>
      </w:r>
      <w:r w:rsidR="0070049F" w:rsidRPr="00107BD0">
        <w:t>re</w:t>
      </w:r>
      <w:r w:rsidRPr="00107BD0">
        <w:t xml:space="preserve">): </w:t>
      </w:r>
      <w:r w:rsidR="00572BDA" w:rsidRPr="00107BD0">
        <w:t xml:space="preserve"> </w:t>
      </w:r>
      <w:r w:rsidR="00107BD0" w:rsidRPr="00107BD0">
        <w:t xml:space="preserve">China -West China Hospital Sichuan University: C. You; Zigong Fourth People’s Hospital: M. Chen; The First People’s Hospital of Yibin: X. Cao; Suining Central Hospital: Y. Jiang; Nanchong Central Hospital: J. He; Mianyang Central Hospital: Z. Li; Dazhu County People’s Hospital: S. Zhu; Chongzhou People’s Hospital: Y. Li; Yaan People’s Hospital: J. Wu; The Second People’s Hospital of Yibin: Y. Yi; The First People’s Hospital of Neijiang : C. Liu; The Second People’s Hospital of Neijiang: M. Zhang; Mianzhu People’s Hospital: P. Wei; Sichuan Mianyang 404 Hospital: W. Xiao; Guangyuan Central Hospital: D. Zhong; Dujiangyan People’s Hospital: Z. Zhou; Dayi County People’s Hospital: C. Yang; The First People's Hospital of Shuangliu District, Chengdu: J. Lei; Chengdu Second People’s Hospital: X. Xu; Sichuan Provincial People’s Hospital: H. Tan; Santai County People’s Hospital: X. Tang; West China Longquan Hospital Sichuan University: F. Chen; Pangang Group General Hospital: J. Wang; Anshun People’s Hospital: Z. Rao; The People’s Hospital of Bishan Chongqing: K. Mu; Chongqing Traditional Chinese Medicine Hospital: C. Luo; Affiliated Hospital of North Sichuan Medical College: X. Tang; The First Affiliated Hospital of Chengdu Medical College: J. Yang; Chongqing Emergency Medical Centre: X. Hu, Chengdu Fifth People’s Hospital: JS. LiuLuo; Panzhihua Central Hospital: J. Wei; Qiandongnanzhou People's Hospital: H. Yu; The First Hospital of Kuming: J. Liu; The First People's Hospital of Yunnan Province: J. Zhao; The People's Hospital of Leshan: N. Zheng; The Third People’s Hospital of Chengdu: YS. FanZhang; People's Hospital of Deyang City: F. Ye; The Third Hospital of Mianyang: Y. Liu; The First People's Hospital of Yiliang: P. Wang; Peking University Third Hospital Yanqing Hospital : T. Liu; The Fifth Central Hospital of Tianjin: L. Chen; Tianjin Medical University Central General Hospital: R. Jiang; The People’s Hospital of Heijian : Y. Ma; Nanhe County People’s Hospital: J. Yao; The No.1 Hospital of Shijiazhuang: Q. Jiao; The First People’s Hospital of Yuanping: X. Xin; Yuxian People’s Hospital: SD. Guo; The First Hospital of Shanxi University: H. Wang; Shanxi Dayi Hospital: H. Tong; The First Affiliated Hospital of Baotou Medical College: L. Wu; People's Hospital of Ordos Dongsheng District: J. Zhang; Hebei General Hospital:B. Pan; Liaoning Thrombus </w:t>
      </w:r>
      <w:r w:rsidR="00107BD0" w:rsidRPr="00107BD0">
        <w:lastRenderedPageBreak/>
        <w:t>Treatment Centre of Integrated Chinese and Western Medicine : G. Tang; China-Japan Union Hospital of Jilin University: X. Fang; Tieling Central Hospital: D. Zhao; Tiemei General Hospital of Liaoning Province Health Industry Group: DH. ZhaoSun; The First People’s Hospital of Shenyang: Xin. Li; Huashan Hospital of Fudan University Neurosurgery Department: J. Hu; Xianhua Hospital of Shanghai JiaoTong University School of Medicine: M. Chen; The Second Affiliated Hospital of Suzhou University: Y. Cao; The Frist Affiliated Hospital of Suzhou University: Z. Wang; Xuzhou Central Hospital: D. Jiang; Xinhua Hospital of Zhejiang Province: B. Zhou; Jinhua Municipal Central Hospital: G. Zhou; Zhongshan Hospital Affiliated to Xiamen University: Q. Yang; Yantai Yu Huang Ding Hospital: X. Wu; Qingdao Municipal Hospital: W. Wang; Liaocheng People's Hospital: J. Wang; Dezhou People's Hospital: L. Shi; Dong'e People’s Hospital: W. Zhang; ShanDong Provincial QianFoshan Hospital: X. Meng; Linyi People’s Hospital: F. Meng; Huashan Hospital of Fudan University Neurology Department: Y. Tang; Jiangsu Rudong County People's Hospital: X. She; Zhoushan Hospital: H. Wang; The 904th Hospital of the Joint Logistics Support Force of the Chinese People's Liberation Army:D. Shi; Zhangjiagang First People's Hospital: H. Liu; Xinghua Traditional Medical Chinese Hospital: B. Tang; The First Affiliated Hospital of Zhengzhou University: F. Guo; Dancheng County People’s Hospital: Y. Yang; The 91st Central Hospital of the Chinese People's Liberation Army: P. Zhang; Zhongnan Hospital of Wuhan University: J. Chen; Renmin Hospital of Wuhan University: Q. Cai; Union Hospital Tongji Medical College of Huazhong University of Science and Technology: R. Fu; Tongji Hospital Tongji Medical College of Huazhong University of Science and Technology: T. Lei; Wuhan Central Hospital: J. Li; Wuhan Third Hospital: X. Yu; Wuhan First Hospital: F. Duan; Jingzhou Central Hospital: T. Chen; Guangzhou First People’s Hospital: Z. Cao; The 987th Hospital of the Joint Logistics Support Force of the Chinese People's Liberation ArmyThe Third Hospital of Chinese People's Liberation Army</w:t>
      </w:r>
      <w:r w:rsidR="00107BD0">
        <w:t>:</w:t>
      </w:r>
      <w:r w:rsidR="00107BD0" w:rsidRPr="00107BD0">
        <w:t xml:space="preserve"> X. Wang;</w:t>
      </w:r>
      <w:r w:rsidR="00107BD0">
        <w:t xml:space="preserve"> </w:t>
      </w:r>
      <w:r w:rsidR="00107BD0" w:rsidRPr="00107BD0">
        <w:t>No.215 Hospital of Shanxi Nuclear Industry: Y. Zuo; People's Hospital of Xinjiang Uygur Autonomous Region: X. Yang</w:t>
      </w:r>
      <w:r w:rsidR="0076633A">
        <w:t>.</w:t>
      </w:r>
      <w:r w:rsidR="00107BD0" w:rsidRPr="00107BD0">
        <w:t xml:space="preserve"> </w:t>
      </w:r>
      <w:r w:rsidR="00E46F7C" w:rsidRPr="007B7C22">
        <w:rPr>
          <w:lang w:val="es-CL"/>
        </w:rPr>
        <w:t>Chile- Clínica Alemana de Santiago: P. Muñoz Venturelli ; Complejo Asistencial Dr. Victor Ríos Ruiz</w:t>
      </w:r>
      <w:r w:rsidR="00A238A3" w:rsidRPr="007B7C22">
        <w:rPr>
          <w:lang w:val="es-CL"/>
        </w:rPr>
        <w:t xml:space="preserve">: C. </w:t>
      </w:r>
      <w:r w:rsidR="00E46F7C" w:rsidRPr="007B7C22">
        <w:rPr>
          <w:lang w:val="es-CL"/>
        </w:rPr>
        <w:t>Figueroa</w:t>
      </w:r>
      <w:r w:rsidR="00A238A3" w:rsidRPr="007B7C22">
        <w:rPr>
          <w:lang w:val="es-CL"/>
        </w:rPr>
        <w:t>;</w:t>
      </w:r>
      <w:r w:rsidR="00ED0382" w:rsidRPr="007B7C22">
        <w:rPr>
          <w:lang w:val="es-CL"/>
        </w:rPr>
        <w:t xml:space="preserve"> </w:t>
      </w:r>
      <w:r w:rsidR="00E46F7C" w:rsidRPr="007B7C22">
        <w:rPr>
          <w:lang w:val="es-CL"/>
        </w:rPr>
        <w:t>Hospital Base San José de Osorno</w:t>
      </w:r>
      <w:r w:rsidR="00A238A3" w:rsidRPr="007B7C22">
        <w:rPr>
          <w:lang w:val="es-CL"/>
        </w:rPr>
        <w:t>: N. Conejan;</w:t>
      </w:r>
      <w:r w:rsidR="00ED0382" w:rsidRPr="007B7C22">
        <w:rPr>
          <w:lang w:val="es-CL"/>
        </w:rPr>
        <w:t xml:space="preserve"> </w:t>
      </w:r>
      <w:r w:rsidR="00E46F7C" w:rsidRPr="007B7C22">
        <w:rPr>
          <w:lang w:val="es-CL"/>
        </w:rPr>
        <w:t>Hospital Clinico Chillán Herminda Martin</w:t>
      </w:r>
      <w:r w:rsidR="00A238A3" w:rsidRPr="007B7C22">
        <w:rPr>
          <w:lang w:val="es-CL"/>
        </w:rPr>
        <w:t xml:space="preserve">: </w:t>
      </w:r>
      <w:r w:rsidR="00A238A3" w:rsidRPr="007B7C22">
        <w:rPr>
          <w:rFonts w:hint="eastAsia"/>
          <w:lang w:val="es-CL"/>
        </w:rPr>
        <w:t>A</w:t>
      </w:r>
      <w:r w:rsidR="00A238A3" w:rsidRPr="007B7C22">
        <w:rPr>
          <w:lang w:val="es-CL"/>
        </w:rPr>
        <w:t>. Rojo;</w:t>
      </w:r>
      <w:r w:rsidR="00ED0382" w:rsidRPr="007B7C22">
        <w:rPr>
          <w:lang w:val="es-CL"/>
        </w:rPr>
        <w:t xml:space="preserve"> </w:t>
      </w:r>
      <w:r w:rsidR="00E46F7C" w:rsidRPr="007B7C22">
        <w:rPr>
          <w:lang w:val="es-CL"/>
        </w:rPr>
        <w:t>Hospital Dr. Luis Tisné</w:t>
      </w:r>
      <w:r w:rsidR="00ED0382" w:rsidRPr="007B7C22">
        <w:rPr>
          <w:lang w:val="es-CL"/>
        </w:rPr>
        <w:t xml:space="preserve"> </w:t>
      </w:r>
      <w:r w:rsidR="00E46F7C" w:rsidRPr="007B7C22">
        <w:rPr>
          <w:lang w:val="es-CL"/>
        </w:rPr>
        <w:t>Brousse</w:t>
      </w:r>
      <w:r w:rsidR="00A238A3" w:rsidRPr="007B7C22">
        <w:rPr>
          <w:lang w:val="es-CL"/>
        </w:rPr>
        <w:t>: R. Guerrero;</w:t>
      </w:r>
      <w:r w:rsidR="00ED0382" w:rsidRPr="007B7C22">
        <w:rPr>
          <w:lang w:val="es-CL"/>
        </w:rPr>
        <w:t xml:space="preserve"> </w:t>
      </w:r>
      <w:r w:rsidR="00E46F7C" w:rsidRPr="007B7C22">
        <w:rPr>
          <w:lang w:val="es-CL"/>
        </w:rPr>
        <w:t>Hospital La Florida Dra. Eloísa Díaz</w:t>
      </w:r>
      <w:r w:rsidR="00A238A3" w:rsidRPr="007B7C22">
        <w:rPr>
          <w:lang w:val="es-CL"/>
        </w:rPr>
        <w:t>: J. Vallejos;</w:t>
      </w:r>
      <w:r w:rsidR="00ED0382" w:rsidRPr="007B7C22">
        <w:rPr>
          <w:lang w:val="es-CL"/>
        </w:rPr>
        <w:t xml:space="preserve"> </w:t>
      </w:r>
      <w:r w:rsidR="00E46F7C" w:rsidRPr="007B7C22">
        <w:rPr>
          <w:lang w:val="es-CL"/>
        </w:rPr>
        <w:t>Hospital Carlos Van Buren</w:t>
      </w:r>
      <w:r w:rsidR="00A238A3" w:rsidRPr="007B7C22">
        <w:rPr>
          <w:lang w:val="es-CL"/>
        </w:rPr>
        <w:t>: J. Gigoux.</w:t>
      </w:r>
      <w:r w:rsidR="00ED0382" w:rsidRPr="007B7C22">
        <w:rPr>
          <w:lang w:val="es-CL"/>
        </w:rPr>
        <w:t xml:space="preserve"> </w:t>
      </w:r>
      <w:r w:rsidR="00A238A3" w:rsidRPr="007B7C22">
        <w:rPr>
          <w:lang w:val="es-CL"/>
        </w:rPr>
        <w:t>Peru- Instituto Nacional de Ciencias Neurológicas: C. Abanto;</w:t>
      </w:r>
      <w:r w:rsidR="00ED0382" w:rsidRPr="007B7C22">
        <w:rPr>
          <w:lang w:val="es-CL"/>
        </w:rPr>
        <w:t xml:space="preserve"> </w:t>
      </w:r>
      <w:r w:rsidR="00A238A3" w:rsidRPr="00C32234">
        <w:rPr>
          <w:lang w:val="es-CL"/>
        </w:rPr>
        <w:t>Mexico- Instituto Nacional de Neurología y Neurocirugía: A. Arauz;</w:t>
      </w:r>
      <w:r w:rsidR="00ED0382" w:rsidRPr="00C32234">
        <w:rPr>
          <w:lang w:val="es-CL"/>
        </w:rPr>
        <w:t xml:space="preserve"> </w:t>
      </w:r>
      <w:r w:rsidR="00A238A3" w:rsidRPr="00AA3076">
        <w:rPr>
          <w:lang w:val="es-CL"/>
        </w:rPr>
        <w:t>Bra</w:t>
      </w:r>
      <w:r w:rsidR="0070049F" w:rsidRPr="00AA3076">
        <w:rPr>
          <w:lang w:val="es-CL"/>
        </w:rPr>
        <w:t>z</w:t>
      </w:r>
      <w:r w:rsidR="00A238A3" w:rsidRPr="00AA3076">
        <w:rPr>
          <w:lang w:val="es-CL"/>
        </w:rPr>
        <w:t>il- Hospital de Clinicas de Porto Alegre : S. Ouriques Martins ;Clinica Neurologica e Neurocirurgica de Joinville Ltda</w:t>
      </w:r>
      <w:r w:rsidR="0089654C" w:rsidRPr="00AA3076">
        <w:rPr>
          <w:lang w:val="es-CL"/>
        </w:rPr>
        <w:t> : C. Cabral;</w:t>
      </w:r>
      <w:r w:rsidR="00ED0382" w:rsidRPr="00AA3076">
        <w:rPr>
          <w:lang w:val="es-CL"/>
        </w:rPr>
        <w:t xml:space="preserve"> </w:t>
      </w:r>
      <w:r w:rsidR="00A238A3" w:rsidRPr="00AA3076">
        <w:rPr>
          <w:lang w:val="es-CL"/>
        </w:rPr>
        <w:t>Hospital das Clinicas da Faculdade de Medicina de Riberao Preto da Universidade de Sao Paulo</w:t>
      </w:r>
      <w:r w:rsidR="0089654C" w:rsidRPr="00AA3076">
        <w:rPr>
          <w:lang w:val="es-CL"/>
        </w:rPr>
        <w:t>: O. Pontes ;</w:t>
      </w:r>
      <w:r w:rsidR="00AC605F" w:rsidRPr="00AA3076" w:rsidDel="00AC605F">
        <w:rPr>
          <w:highlight w:val="magenta"/>
          <w:lang w:val="es-CL"/>
        </w:rPr>
        <w:t xml:space="preserve"> </w:t>
      </w:r>
      <w:r w:rsidR="00A238A3" w:rsidRPr="00AA3076">
        <w:rPr>
          <w:lang w:val="es-CL"/>
        </w:rPr>
        <w:t>Faculdade de Medicina de Botucatu/UNESP</w:t>
      </w:r>
      <w:r w:rsidR="0089654C" w:rsidRPr="00AA3076">
        <w:rPr>
          <w:lang w:val="es-CL"/>
        </w:rPr>
        <w:t>: R. Bazan </w:t>
      </w:r>
      <w:r w:rsidR="0089654C" w:rsidRPr="00D42C59">
        <w:rPr>
          <w:lang w:val="es-CL"/>
        </w:rPr>
        <w:t>;</w:t>
      </w:r>
      <w:r w:rsidR="00ED0382" w:rsidRPr="00D42C59">
        <w:rPr>
          <w:lang w:val="es-CL"/>
        </w:rPr>
        <w:t xml:space="preserve"> </w:t>
      </w:r>
      <w:r w:rsidR="00A238A3" w:rsidRPr="00D42C59">
        <w:rPr>
          <w:lang w:val="es-CL"/>
        </w:rPr>
        <w:t>Hospital Moinhos de Vento</w:t>
      </w:r>
      <w:r w:rsidR="0089654C" w:rsidRPr="00D42C59">
        <w:rPr>
          <w:lang w:val="es-CL"/>
        </w:rPr>
        <w:t xml:space="preserve"> : </w:t>
      </w:r>
      <w:r w:rsidR="00AC605F" w:rsidRPr="00D42C59">
        <w:rPr>
          <w:lang w:val="es-CL"/>
        </w:rPr>
        <w:t>G</w:t>
      </w:r>
      <w:r w:rsidR="0089654C" w:rsidRPr="00D42C59">
        <w:rPr>
          <w:lang w:val="es-CL"/>
        </w:rPr>
        <w:t xml:space="preserve">. </w:t>
      </w:r>
      <w:r w:rsidR="00AC605F" w:rsidRPr="00D42C59">
        <w:rPr>
          <w:lang w:val="es-CL"/>
        </w:rPr>
        <w:t>W</w:t>
      </w:r>
      <w:r w:rsidR="00AC605F" w:rsidRPr="00D42C59">
        <w:rPr>
          <w:rFonts w:hint="eastAsia"/>
          <w:lang w:val="es-CL"/>
        </w:rPr>
        <w:t>eiss</w:t>
      </w:r>
      <w:r w:rsidR="0089654C" w:rsidRPr="00AA3076">
        <w:rPr>
          <w:lang w:val="es-CL"/>
        </w:rPr>
        <w:t>.</w:t>
      </w:r>
      <w:r w:rsidR="00ED0382" w:rsidRPr="007B7C22">
        <w:rPr>
          <w:lang w:val="es-CL"/>
        </w:rPr>
        <w:t xml:space="preserve"> </w:t>
      </w:r>
      <w:r w:rsidR="006A1582" w:rsidRPr="00ED0382">
        <w:t>Vietnam- People Hospital 115: H. Nguyen;</w:t>
      </w:r>
      <w:r w:rsidR="00ED0382" w:rsidRPr="00ED0382">
        <w:t xml:space="preserve"> </w:t>
      </w:r>
      <w:r w:rsidR="006A1582" w:rsidRPr="00ED0382">
        <w:t>Nguyen Tri Phuong Hospital: D. Vo;</w:t>
      </w:r>
      <w:r w:rsidR="00ED0382" w:rsidRPr="00ED0382">
        <w:t xml:space="preserve"> </w:t>
      </w:r>
      <w:r w:rsidR="006A1582" w:rsidRPr="00ED0382">
        <w:t>University Medical Center Ho Chi Minh City: B. Nguyen;</w:t>
      </w:r>
      <w:r w:rsidR="00ED0382" w:rsidRPr="00ED0382">
        <w:t xml:space="preserve"> </w:t>
      </w:r>
      <w:r w:rsidR="006A1582" w:rsidRPr="00ED0382">
        <w:t>Bach Mai Hospital: D. Mai;103 Military Hospital: D. Pham;</w:t>
      </w:r>
      <w:r w:rsidR="00ED0382" w:rsidRPr="00ED0382">
        <w:t xml:space="preserve"> </w:t>
      </w:r>
      <w:r w:rsidR="006A1582" w:rsidRPr="00ED0382">
        <w:t>Thong Nhat Hospital: T, Nguyen.</w:t>
      </w:r>
      <w:r w:rsidR="00ED0382" w:rsidRPr="00ED0382">
        <w:t xml:space="preserve"> </w:t>
      </w:r>
      <w:r w:rsidR="006A1582" w:rsidRPr="00ED0382">
        <w:t>Nigeria- University of Ilorin Teaching Hospital, Ilorin: K. Wahab;</w:t>
      </w:r>
      <w:r w:rsidR="00ED0382" w:rsidRPr="00ED0382">
        <w:t xml:space="preserve"> </w:t>
      </w:r>
      <w:r w:rsidR="006A1582" w:rsidRPr="006A1582">
        <w:t>Ahmadu Bello University Teaching Hospital, Zaria</w:t>
      </w:r>
      <w:r w:rsidR="006A1582" w:rsidRPr="00ED0382">
        <w:t>: R. Obiako;</w:t>
      </w:r>
      <w:r w:rsidR="00ED0382" w:rsidRPr="00ED0382">
        <w:t xml:space="preserve"> </w:t>
      </w:r>
      <w:r w:rsidR="006A1582" w:rsidRPr="006A1582">
        <w:t>Lagos University Teaching Hospital, Lagos</w:t>
      </w:r>
      <w:r w:rsidR="006A1582" w:rsidRPr="00ED0382">
        <w:t>: N. Okubadejo</w:t>
      </w:r>
      <w:r w:rsidR="009807DF" w:rsidRPr="00ED0382">
        <w:t>.</w:t>
      </w:r>
      <w:r w:rsidR="00ED0382" w:rsidRPr="00ED0382">
        <w:t xml:space="preserve"> </w:t>
      </w:r>
      <w:r w:rsidR="009807DF" w:rsidRPr="00ED0382">
        <w:t>India- Christian Medical College and Hospital, Ludhiana: J. Duri Pandia;</w:t>
      </w:r>
      <w:r w:rsidR="00F740B5">
        <w:t xml:space="preserve"> </w:t>
      </w:r>
      <w:r w:rsidR="009807DF" w:rsidRPr="009807DF">
        <w:t>Guru Gobind Singh Hospital, Faridkot</w:t>
      </w:r>
      <w:r w:rsidR="009807DF" w:rsidRPr="00ED0382">
        <w:t>: S. Singh;</w:t>
      </w:r>
      <w:r w:rsidR="00ED0382" w:rsidRPr="00ED0382">
        <w:t xml:space="preserve"> </w:t>
      </w:r>
      <w:r w:rsidR="009807DF" w:rsidRPr="00ED0382">
        <w:t>Baptist Christian Hospital, Assam: J. Webater;</w:t>
      </w:r>
      <w:r w:rsidR="00ED0382" w:rsidRPr="00ED0382">
        <w:t xml:space="preserve"> </w:t>
      </w:r>
      <w:r w:rsidR="009807DF" w:rsidRPr="00ED0382">
        <w:t>Shree krishna Hospital, Gujarat: S. Desai</w:t>
      </w:r>
      <w:r w:rsidR="00BC5A4D">
        <w:t xml:space="preserve">; </w:t>
      </w:r>
      <w:r w:rsidR="009807DF" w:rsidRPr="00ED0382">
        <w:t>KLES Dr. Prabhakar Kore Hospital &amp; MRC: A. Saroja;</w:t>
      </w:r>
      <w:r w:rsidR="00ED0382" w:rsidRPr="00ED0382">
        <w:t xml:space="preserve"> </w:t>
      </w:r>
      <w:r w:rsidR="009807DF" w:rsidRPr="00ED0382">
        <w:t>GNRC Hospital Dispur: R. Das;</w:t>
      </w:r>
      <w:r w:rsidR="00ED0382" w:rsidRPr="00ED0382">
        <w:t xml:space="preserve"> </w:t>
      </w:r>
      <w:r w:rsidR="009807DF" w:rsidRPr="00ED0382">
        <w:t>Government Medical College, Thiruvananthapuram: T. Iype;</w:t>
      </w:r>
      <w:r w:rsidR="00ED0382" w:rsidRPr="00ED0382">
        <w:t xml:space="preserve"> </w:t>
      </w:r>
      <w:r w:rsidR="009807DF" w:rsidRPr="00ED0382">
        <w:t>St. Stephen's Hospital, Delhi: I. Sebastian;</w:t>
      </w:r>
      <w:r w:rsidR="00ED0382" w:rsidRPr="00ED0382">
        <w:t xml:space="preserve"> </w:t>
      </w:r>
      <w:r w:rsidR="009807DF" w:rsidRPr="00ED0382">
        <w:t>Banaras Hindu University, Varanasi: A. Pathak;</w:t>
      </w:r>
      <w:r w:rsidR="00ED0382" w:rsidRPr="00ED0382">
        <w:t xml:space="preserve"> </w:t>
      </w:r>
      <w:r w:rsidR="009807DF" w:rsidRPr="00ED0382">
        <w:t>Government Medical College, Jammu: A. Shah</w:t>
      </w:r>
      <w:r w:rsidR="00432A67" w:rsidRPr="00ED0382">
        <w:t>.</w:t>
      </w:r>
      <w:r w:rsidR="00ED0382" w:rsidRPr="00ED0382">
        <w:t xml:space="preserve"> </w:t>
      </w:r>
      <w:r w:rsidR="00432A67" w:rsidRPr="00ED0382">
        <w:t>Pakistan</w:t>
      </w:r>
      <w:r w:rsidR="00432A67" w:rsidRPr="00ED0382">
        <w:rPr>
          <w:rFonts w:hint="eastAsia"/>
        </w:rPr>
        <w:t>-</w:t>
      </w:r>
      <w:r w:rsidR="00432A67" w:rsidRPr="00ED0382">
        <w:t xml:space="preserve"> The Aga Khan University Karachi: M. Wasay;</w:t>
      </w:r>
      <w:r w:rsidR="00ED0382" w:rsidRPr="00ED0382">
        <w:t xml:space="preserve"> </w:t>
      </w:r>
      <w:r w:rsidR="00432A67" w:rsidRPr="00432A67">
        <w:t>South City Hospital Karachi</w:t>
      </w:r>
      <w:r w:rsidR="00432A67" w:rsidRPr="00ED0382">
        <w:t>: R. Shanker;</w:t>
      </w:r>
      <w:r w:rsidR="00ED0382" w:rsidRPr="00ED0382">
        <w:t xml:space="preserve"> </w:t>
      </w:r>
      <w:r w:rsidR="00432A67" w:rsidRPr="00432A67">
        <w:t>Shifa International Hospital, Islamabad</w:t>
      </w:r>
      <w:r w:rsidR="00432A67" w:rsidRPr="00ED0382">
        <w:t>: R. Shoaib.</w:t>
      </w:r>
      <w:r w:rsidR="00BC5A4D">
        <w:t xml:space="preserve"> Si </w:t>
      </w:r>
      <w:r w:rsidR="00BC5A4D">
        <w:rPr>
          <w:rFonts w:hint="eastAsia"/>
        </w:rPr>
        <w:t>Lank</w:t>
      </w:r>
      <w:r w:rsidR="00BC5A4D">
        <w:t xml:space="preserve">a- </w:t>
      </w:r>
      <w:r w:rsidR="00BC5A4D" w:rsidRPr="00BC5A4D">
        <w:t>National Hospital Sri Lanka</w:t>
      </w:r>
      <w:r w:rsidR="00BC5A4D">
        <w:t xml:space="preserve">: B. Senanayaka; </w:t>
      </w:r>
      <w:r w:rsidR="00BC5A4D" w:rsidRPr="00BC5A4D">
        <w:rPr>
          <w:rFonts w:ascii="Calibri" w:eastAsia="Times New Roman" w:hAnsi="Calibri" w:cs="Calibri"/>
          <w:color w:val="000000"/>
        </w:rPr>
        <w:t>Colombo South Teaching Hospital</w:t>
      </w:r>
      <w:r w:rsidR="00BC5A4D">
        <w:rPr>
          <w:rFonts w:ascii="Calibri" w:eastAsia="Times New Roman" w:hAnsi="Calibri" w:cs="Calibri"/>
          <w:color w:val="000000"/>
        </w:rPr>
        <w:t xml:space="preserve">: V. Rajendiran; </w:t>
      </w:r>
      <w:r w:rsidR="00BC5A4D" w:rsidRPr="00BC5A4D">
        <w:rPr>
          <w:rFonts w:ascii="Calibri" w:eastAsia="Times New Roman" w:hAnsi="Calibri" w:cs="Calibri"/>
          <w:color w:val="000000"/>
        </w:rPr>
        <w:t>Jaffna Teaching Hospital</w:t>
      </w:r>
      <w:r w:rsidR="00BC5A4D">
        <w:rPr>
          <w:rFonts w:ascii="Calibri" w:eastAsia="Times New Roman" w:hAnsi="Calibri" w:cs="Calibri"/>
          <w:color w:val="000000"/>
        </w:rPr>
        <w:t xml:space="preserve">: A. Keshavaraj; </w:t>
      </w:r>
      <w:r w:rsidR="00BC5A4D" w:rsidRPr="00BC5A4D">
        <w:rPr>
          <w:rFonts w:ascii="Calibri" w:eastAsia="Times New Roman" w:hAnsi="Calibri" w:cs="Calibri"/>
          <w:color w:val="000000"/>
        </w:rPr>
        <w:t>Karapitiya Teaching Hospital</w:t>
      </w:r>
      <w:r w:rsidR="00BC5A4D">
        <w:rPr>
          <w:rFonts w:ascii="Calibri" w:eastAsia="Times New Roman" w:hAnsi="Calibri" w:cs="Calibri"/>
          <w:color w:val="000000"/>
        </w:rPr>
        <w:t xml:space="preserve">: </w:t>
      </w:r>
      <w:r w:rsidR="00BC5A4D" w:rsidRPr="00BC5A4D">
        <w:rPr>
          <w:rFonts w:ascii="Calibri" w:eastAsia="Times New Roman" w:hAnsi="Calibri" w:cs="Calibri"/>
          <w:color w:val="000000"/>
        </w:rPr>
        <w:t>A. Dissanayake</w:t>
      </w:r>
      <w:r w:rsidR="00BC5A4D">
        <w:rPr>
          <w:rFonts w:ascii="Calibri" w:eastAsia="Times New Roman" w:hAnsi="Calibri" w:cs="Calibri"/>
          <w:color w:val="000000"/>
        </w:rPr>
        <w:t xml:space="preserve">; </w:t>
      </w:r>
      <w:r w:rsidR="00BC5A4D" w:rsidRPr="00BC5A4D">
        <w:rPr>
          <w:rFonts w:ascii="Calibri" w:eastAsia="Times New Roman" w:hAnsi="Calibri" w:cs="Calibri"/>
          <w:color w:val="000000"/>
        </w:rPr>
        <w:t>Kandy National Hospital</w:t>
      </w:r>
      <w:r w:rsidR="00BC5A4D">
        <w:rPr>
          <w:rFonts w:ascii="Calibri" w:eastAsia="Times New Roman" w:hAnsi="Calibri" w:cs="Calibri"/>
          <w:color w:val="000000"/>
        </w:rPr>
        <w:t xml:space="preserve">: </w:t>
      </w:r>
      <w:r w:rsidR="00BC5A4D" w:rsidRPr="00BC5A4D">
        <w:rPr>
          <w:rFonts w:ascii="Calibri" w:eastAsia="Times New Roman" w:hAnsi="Calibri" w:cs="Calibri"/>
          <w:color w:val="000000"/>
        </w:rPr>
        <w:t>I. Wijeweera</w:t>
      </w:r>
      <w:r w:rsidR="00BC5A4D">
        <w:rPr>
          <w:rFonts w:ascii="Calibri" w:eastAsia="Times New Roman" w:hAnsi="Calibri" w:cs="Calibri"/>
          <w:color w:val="000000"/>
        </w:rPr>
        <w:t xml:space="preserve">; </w:t>
      </w:r>
      <w:r w:rsidR="00BC5A4D" w:rsidRPr="00BC5A4D">
        <w:rPr>
          <w:rFonts w:ascii="Calibri" w:eastAsia="Times New Roman" w:hAnsi="Calibri" w:cs="Calibri"/>
          <w:color w:val="000000"/>
        </w:rPr>
        <w:t>District General Hospital Gampaha</w:t>
      </w:r>
      <w:r w:rsidR="00BC5A4D">
        <w:rPr>
          <w:rFonts w:ascii="Calibri" w:eastAsia="Times New Roman" w:hAnsi="Calibri" w:cs="Calibri"/>
          <w:color w:val="000000"/>
        </w:rPr>
        <w:t xml:space="preserve">: </w:t>
      </w:r>
      <w:r w:rsidR="00BC5A4D" w:rsidRPr="00BC5A4D">
        <w:rPr>
          <w:rFonts w:ascii="Calibri" w:eastAsia="Times New Roman" w:hAnsi="Calibri" w:cs="Calibri"/>
          <w:color w:val="000000"/>
        </w:rPr>
        <w:t>N.Fernando</w:t>
      </w:r>
      <w:r w:rsidR="00BC5A4D">
        <w:rPr>
          <w:rFonts w:ascii="Calibri" w:eastAsia="Times New Roman" w:hAnsi="Calibri" w:cs="Calibri"/>
          <w:color w:val="000000"/>
        </w:rPr>
        <w:t xml:space="preserve">; </w:t>
      </w:r>
      <w:r w:rsidR="00BC5A4D" w:rsidRPr="00BC5A4D">
        <w:rPr>
          <w:rFonts w:ascii="Calibri" w:eastAsia="Times New Roman" w:hAnsi="Calibri" w:cs="Calibri"/>
          <w:color w:val="000000"/>
        </w:rPr>
        <w:t>Kurunegala Teaching Hospital</w:t>
      </w:r>
      <w:r w:rsidR="00BC5A4D">
        <w:rPr>
          <w:rFonts w:ascii="Calibri" w:eastAsia="Times New Roman" w:hAnsi="Calibri" w:cs="Calibri"/>
          <w:color w:val="000000"/>
        </w:rPr>
        <w:t xml:space="preserve">: </w:t>
      </w:r>
      <w:r w:rsidR="00BC5A4D" w:rsidRPr="00BC5A4D">
        <w:rPr>
          <w:rFonts w:ascii="Calibri" w:eastAsia="Times New Roman" w:hAnsi="Calibri" w:cs="Calibri"/>
          <w:color w:val="000000"/>
        </w:rPr>
        <w:t>D.Palliyaguruge</w:t>
      </w:r>
      <w:r w:rsidR="00BC5A4D">
        <w:rPr>
          <w:rFonts w:ascii="Calibri" w:eastAsia="Times New Roman" w:hAnsi="Calibri" w:cs="Calibri"/>
          <w:color w:val="000000"/>
        </w:rPr>
        <w:t>.</w:t>
      </w:r>
    </w:p>
    <w:sectPr w:rsidR="00781D41" w:rsidRPr="00723B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71F379" w14:textId="77777777" w:rsidR="007746E4" w:rsidRDefault="007746E4" w:rsidP="00DA3B74">
      <w:pPr>
        <w:spacing w:after="0" w:line="240" w:lineRule="auto"/>
      </w:pPr>
      <w:r>
        <w:separator/>
      </w:r>
    </w:p>
  </w:endnote>
  <w:endnote w:type="continuationSeparator" w:id="0">
    <w:p w14:paraId="5A73AA74" w14:textId="77777777" w:rsidR="007746E4" w:rsidRDefault="007746E4" w:rsidP="00DA3B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CD4031" w14:textId="77777777" w:rsidR="007746E4" w:rsidRDefault="007746E4" w:rsidP="00DA3B74">
      <w:pPr>
        <w:spacing w:after="0" w:line="240" w:lineRule="auto"/>
      </w:pPr>
      <w:r>
        <w:separator/>
      </w:r>
    </w:p>
  </w:footnote>
  <w:footnote w:type="continuationSeparator" w:id="0">
    <w:p w14:paraId="2DAF09A5" w14:textId="77777777" w:rsidR="007746E4" w:rsidRDefault="007746E4" w:rsidP="00DA3B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AF5"/>
    <w:rsid w:val="000366A0"/>
    <w:rsid w:val="00064E76"/>
    <w:rsid w:val="00065762"/>
    <w:rsid w:val="00095974"/>
    <w:rsid w:val="000B5196"/>
    <w:rsid w:val="000D7C24"/>
    <w:rsid w:val="000E70B6"/>
    <w:rsid w:val="00105CF9"/>
    <w:rsid w:val="00107BD0"/>
    <w:rsid w:val="00125053"/>
    <w:rsid w:val="00172751"/>
    <w:rsid w:val="001903D1"/>
    <w:rsid w:val="002039A4"/>
    <w:rsid w:val="0021092C"/>
    <w:rsid w:val="0023574E"/>
    <w:rsid w:val="0028615C"/>
    <w:rsid w:val="002876DE"/>
    <w:rsid w:val="0034630F"/>
    <w:rsid w:val="00383A0E"/>
    <w:rsid w:val="00386EB5"/>
    <w:rsid w:val="00432A67"/>
    <w:rsid w:val="004805AB"/>
    <w:rsid w:val="00484DB7"/>
    <w:rsid w:val="004B26B6"/>
    <w:rsid w:val="00502C48"/>
    <w:rsid w:val="00546902"/>
    <w:rsid w:val="00572BDA"/>
    <w:rsid w:val="00591B2F"/>
    <w:rsid w:val="005B148D"/>
    <w:rsid w:val="005F1126"/>
    <w:rsid w:val="006701EF"/>
    <w:rsid w:val="00674B4C"/>
    <w:rsid w:val="00676B56"/>
    <w:rsid w:val="006A1582"/>
    <w:rsid w:val="006B7F43"/>
    <w:rsid w:val="0070049F"/>
    <w:rsid w:val="00723BA9"/>
    <w:rsid w:val="0076633A"/>
    <w:rsid w:val="007746E4"/>
    <w:rsid w:val="00781D41"/>
    <w:rsid w:val="007B7C22"/>
    <w:rsid w:val="007C210E"/>
    <w:rsid w:val="00812E63"/>
    <w:rsid w:val="00862FA5"/>
    <w:rsid w:val="0089654C"/>
    <w:rsid w:val="008D29EE"/>
    <w:rsid w:val="009164DE"/>
    <w:rsid w:val="0095588B"/>
    <w:rsid w:val="009615E0"/>
    <w:rsid w:val="009807DF"/>
    <w:rsid w:val="00A238A3"/>
    <w:rsid w:val="00A778E8"/>
    <w:rsid w:val="00AA3076"/>
    <w:rsid w:val="00AA69E2"/>
    <w:rsid w:val="00AC3AF5"/>
    <w:rsid w:val="00AC605F"/>
    <w:rsid w:val="00B019D2"/>
    <w:rsid w:val="00B523EE"/>
    <w:rsid w:val="00BC5A4D"/>
    <w:rsid w:val="00BC6E18"/>
    <w:rsid w:val="00BD2FED"/>
    <w:rsid w:val="00BF11B7"/>
    <w:rsid w:val="00C32234"/>
    <w:rsid w:val="00C37C59"/>
    <w:rsid w:val="00C72842"/>
    <w:rsid w:val="00C85BE2"/>
    <w:rsid w:val="00CE1F4F"/>
    <w:rsid w:val="00D07DBD"/>
    <w:rsid w:val="00D3250D"/>
    <w:rsid w:val="00D42C59"/>
    <w:rsid w:val="00D707BA"/>
    <w:rsid w:val="00D7401F"/>
    <w:rsid w:val="00DA3B74"/>
    <w:rsid w:val="00DD3D66"/>
    <w:rsid w:val="00E46F7C"/>
    <w:rsid w:val="00E5435F"/>
    <w:rsid w:val="00E767F5"/>
    <w:rsid w:val="00EC39E5"/>
    <w:rsid w:val="00ED0382"/>
    <w:rsid w:val="00F74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A53F77"/>
  <w15:chartTrackingRefBased/>
  <w15:docId w15:val="{C63CA746-ECA6-4263-BBB0-E010AC4C6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2BD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2BDA"/>
  </w:style>
  <w:style w:type="paragraph" w:styleId="Footer">
    <w:name w:val="footer"/>
    <w:basedOn w:val="Normal"/>
    <w:link w:val="FooterChar"/>
    <w:uiPriority w:val="99"/>
    <w:unhideWhenUsed/>
    <w:rsid w:val="00572BD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2BDA"/>
  </w:style>
  <w:style w:type="character" w:styleId="CommentReference">
    <w:name w:val="annotation reference"/>
    <w:basedOn w:val="DefaultParagraphFont"/>
    <w:uiPriority w:val="99"/>
    <w:semiHidden/>
    <w:unhideWhenUsed/>
    <w:rsid w:val="009164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64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64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64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64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64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4D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6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4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4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4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1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7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0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8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1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5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242</Words>
  <Characters>7084</Characters>
  <Application>Microsoft Office Word</Application>
  <DocSecurity>0</DocSecurity>
  <Lines>59</Lines>
  <Paragraphs>1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Song</dc:creator>
  <cp:keywords/>
  <dc:description/>
  <cp:lastModifiedBy>Menglu Ouyang</cp:lastModifiedBy>
  <cp:revision>9</cp:revision>
  <dcterms:created xsi:type="dcterms:W3CDTF">2021-04-30T23:01:00Z</dcterms:created>
  <dcterms:modified xsi:type="dcterms:W3CDTF">2021-05-07T05:21:00Z</dcterms:modified>
</cp:coreProperties>
</file>